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172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5.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Up-regulated protein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 xml:space="preserve">Paracoccidioides </w:t>
      </w:r>
      <w:r>
        <w:rPr>
          <w:rFonts w:eastAsia="Times New Roman" w:cs="Times New Roman" w:ascii="Times New Roman" w:hAnsi="Times New Roman"/>
          <w:b/>
          <w:bCs/>
          <w:iCs/>
          <w:color w:val="000000"/>
          <w:lang w:val="en-US" w:eastAsia="pt-BR"/>
        </w:rPr>
        <w:t>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>Pb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01) yeast cells under carbon starvation detected </w:t>
      </w:r>
      <w:r>
        <w:rPr>
          <w:rFonts w:cs="Times New Roman" w:ascii="Times New Roman" w:hAnsi="Times New Roman"/>
          <w:b/>
          <w:lang w:val="en-US"/>
        </w:rPr>
        <w:t>using 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>
          <w:rFonts w:cs="Times New Roman" w:ascii="Times New Roman" w:hAnsi="Times New Roman"/>
          <w:b/>
          <w:lang w:val="en-US"/>
        </w:rPr>
        <w:t>.</w:t>
      </w:r>
    </w:p>
    <w:tbl>
      <w:tblPr>
        <w:tblW w:w="14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3260"/>
        <w:gridCol w:w="1134"/>
        <w:gridCol w:w="993"/>
        <w:gridCol w:w="992"/>
        <w:gridCol w:w="4360"/>
        <w:gridCol w:w="34"/>
      </w:tblGrid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ot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ptides AV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ore AV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gentisate 1.2-di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rosin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6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balamin-independent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ion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7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xy-acid de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oleu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ta-1-pyrroline-5-carboxy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tamat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8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ylhomocyste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ion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7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3-phosphoglycer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9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hreonine 3-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onin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0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atase large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u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5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phenylpyruvate di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1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-glyoxyl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tamat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1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gin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3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6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di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stein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9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glutamyl phosphate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l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de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tamat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9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synthase small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tamat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3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R2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ion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ylacetoacetate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enylalanin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0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crotonoyl-CoA carboxylase subunit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9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charopin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ys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adenosylmethionine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-methion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4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 racem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- alanine biosyntheth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itrogen and sulfur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m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8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it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gen. sulfur and selenium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9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ort chain dehydrogenase/reductase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sm_sugar epimerase famil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2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2-methylisocitrate ly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metabolism_proprionat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4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itol-1-phosphate 5-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1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tol utilization protein SOU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coenzyme 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6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mannos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acchar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yl-coenzyme A 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ate catabol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9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ryl-CoA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matic hydrocarbons ca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7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P-dependent glycerol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, glucoside, polyol and carboxylate ca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4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DP-dependent leukotriene B4 12-hydroxy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0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e 1-epi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ose metabol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m utilization protein Lam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compound and carbohydrat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8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ort-chain dehydrogenase/reductase S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sm_sugar epimerase famil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accharide expor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face polysaccharide biosynthesis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Lipid, fatty acid and isopreno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/propionyl-coenzyme A carboxylase 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3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 and fatty acid metabolism_oxi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3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yl-CoA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 and fatty acid metabolism_beta oxi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ketoacyl-CoA thi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3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 and fatty acid metabolism_beta oxi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9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pentenyl-diphosphate Delta-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4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CoA acetyltransferase (acetoacetyl-CoA thiol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gosterol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al de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, fatty acid and isopreno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0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8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succinylbenzoate-CoA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2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nitine O-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, fatty acid and isopreno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2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nesyl pyrophosphate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1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15-hydroxyprostaglandin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0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ort-chain-fatty-acid-CoA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pid and fatty acid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urin nucleotide/ nucleoside/ nucleobas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-phosphate pyrophospho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rin nucleotide/nucleoside/nucleobas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6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uridine 5'-triphosphate nucleotidohydr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9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imidine nucleotide/nucleoside/nucleobas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ine phosphoribosyltransfer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rin nucleotide/nucleoside/nucleobase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90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nucl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nucleotid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9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osuccinate ly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8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-5'-monophosphate dehydrogenase IM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rine nucleotide/nucleoside/nucleobase an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8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otinate-nucleotide pyrophosphor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osynthesis of the pyridine nucleotides NAD and NADP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-phosphate pyrophospho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bio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7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2628822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cytidine deaminase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P 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undary metabolism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3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25684341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nudix hydrolase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abolism of vitamins, cofactors, and prosthetic group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8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-dimethyl-8-ribityllumazin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riboflavi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3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ic acid synthesis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lic acid-containing comp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osynthet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flavin synthase 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riboflavi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44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idin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complex vitamin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-ubiquinone oxidoreductase 51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non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RG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ycolysis and glucone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 (glucose-6-phospha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 and glucone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 and glucone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e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1,6-bisphosph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e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5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fructokinase subunit b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1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yco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yoxylate cycl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9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citrate ly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ylate cycl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icarboxylic-acid pathwa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7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oxoglutarate dehydrogenase 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 cycl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5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 cycl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 cycl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lectron transport and membrane-associated energy conserv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2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instrText xml:space="preserve"> HYPERLINK "http://www.ncbi.nlm.nih.gov/blast/Blast.cgi" \l "alnHdr_225684940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cytochrome-c oxidase chain VI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-ubiquinone oxidoreductase 51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P synthase D chain.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6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 del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0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tochrome b-c1 complex subuni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2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1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on transfer flavoprotein subunit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2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61205440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cytochrome b5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7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instrText xml:space="preserve"> HYPERLINK "http://www.ncbi.nlm.nih.gov/blast/Blast.cgi" \l "alnHdr_225562763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cytochrome c oxidase polypeptide IV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anol produc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0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ferment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0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ferment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ferment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5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ferment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ferment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ntose Phosphate pathwa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6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gluconolacto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ose-phosphate shun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1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 5-phosphate isomerase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ose-phosphate shun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ELL CYCLE and D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9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arres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7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rine/threonine-protein phosphatase P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US"/>
                </w:rPr>
                <w:t>DNA replication checkpoint and cell budding</w:t>
              </w:r>
            </w:hyperlink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9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ferating cell nuclear 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synthesis and replic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6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helic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repair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9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1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9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histone H2B.L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1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tic checkpoint protein BU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control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0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2/M phase checkpoint control protein Sum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control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CRIP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4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nscription initiation factor TFIID subunit 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regu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2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cap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6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2H2 type zinc finger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control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2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-directed RNA polymerase I subunit RPA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NA 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-directed RNA polymerase II subunit RP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NA synth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2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decapping hydr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4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2 small nuclear ribonucleoprotein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8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GI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8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initiation factor RLI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2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8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3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9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7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karyotic translation initiation factor 3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70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1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8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SUI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8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4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27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8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6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6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33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5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0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6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9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8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8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0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tosolic large ribosomal subunit protein L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9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7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FAT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8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component PRE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4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eptidyl-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subunit alpha type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29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 diphosphat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0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ification by phosphorylation. dephosphorylation. autophosphory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2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co-chaperone Gr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ol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prolyl cis-trans isomerase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9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ol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0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cation by ubiquitination, deubiquitin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5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cation by ubiquitination, deubiquitin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2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0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cation by ubiquitination, deubiquitin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5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a-Pro amino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3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a-Pro amino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7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met oligo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8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component 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asomal degradation (ubiquitin/proteasomal pathway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8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component PRE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asomal degradation (ubiquitin/proteasomal pathway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component PRE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asomal degradation (ubiquitin/proteasomal pathway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7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-activating nucleo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asomal degradation (ubiquitin/proteasomal pathway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2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6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yl amino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/peptide degrad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4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omycin hydr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5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protease Pal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7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4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-processing peptidase subunit b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7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prolyl cis-trans isomerase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ol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al targeting signal 2 receptor (PTS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at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cosin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4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-protein phosph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phosphoril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cuolar protein sorting-associa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at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N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F1-interac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bin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0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B DNA-binding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7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NA-binding La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9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SNAP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ular transport (Golgi network. etc.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drug exporter At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/ toxi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4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membrane protein (Coy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vesicle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scent polypeptide-associated complex subunit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0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 membrane ATP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port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GNAL TRANSDUC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4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-specific GTPase-activa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6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US"/>
                </w:rPr>
                <w:t>signal transduction_regulation of chromatin silencing</w:t>
              </w:r>
            </w:hyperlink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ploid state maintenance protein ch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signall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26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al recognition particle 54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P catabol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 GDP-dissociation inhibi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gulator of G-protein signal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ELL RESCUE, DEFENSE and VIRULENC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redox homeosta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8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motic growth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anoxia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4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redox homeosta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1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kDa heat shock protein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7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Hsp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 co-chaperone Cdc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7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SS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2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70-lik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oxific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per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5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atoxin B1 aldehyde reductase membe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oxific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6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ss response/ cyanate metabolic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9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glutamyltrans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redox homeosta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5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acylglutathione hydr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utathione biosynthetic process/ stress respon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reduct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oxific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GROWTH/ MORPH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9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interac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depolymeriz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8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P2/3 actin-organizing complex subunit So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 organiz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6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2/3 complex subunit Arc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 organizatio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6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osyl-oligosaccharide glucos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wall biogene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segregation protein Bf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si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acetylglucosamine mu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wall processing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83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SCELLANEOU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modul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trol of enzymes. ion channels and other proteins by 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transferase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transfera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3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yl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2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40281746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oxidoreductase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on-reduction proces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7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2629261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N-acetyltransferase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transferase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9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l meth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l methyltransferase activity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31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5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833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3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7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0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nelactone hydrol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2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4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nelactone hydrol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pA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 dependent epimerase/dehydrat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8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 dependent epimerase/dehydrat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2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91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EL re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2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1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 repeat domain 5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3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61198959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MYG1 protein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6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7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2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7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9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5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8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0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9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5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2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2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0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8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4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4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0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3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5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8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1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6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8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2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5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1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8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98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0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3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7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 Identification of differentially regulated protein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 using the ProteinLynx Global Server (PLGS) version 3.0 (Waters Corporation. Manchester. UK);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  </w:t>
      </w:r>
      <w:r>
        <w:rPr>
          <w:rFonts w:cs="Times New Roman" w:ascii="Times New Roman" w:hAnsi="Times New Roman"/>
          <w:lang w:val="en-US"/>
        </w:rPr>
        <w:t xml:space="preserve">Proteins annotation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from NCBI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 xml:space="preserve"> Average of matching peptides and score for each protein obtained from MS data using the ProteinLynx Global Server (PLGS);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Protein expression profiles in log2 (fold change) obtained from ProteinLynx Global Server (PLGS) analysis normalized with internal standard. 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 xml:space="preserve"> Biological process of differentially expressed proteins from MIPS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hyperlink r:id="rId6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 xml:space="preserve"> ) and Uniprot database (</w:t>
      </w:r>
      <w:hyperlink r:id="rId7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lang w:val="en-US"/>
        </w:rPr>
        <w:t>#: identified only in carbon starvation condition.</w:t>
      </w:r>
    </w:p>
    <w:sectPr>
      <w:type w:val="nextPage"/>
      <w:pgSz w:orient="landscape" w:w="16838" w:h="11906"/>
      <w:pgMar w:left="1276" w:right="138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00076" TargetMode="External"/><Relationship Id="rId3" Type="http://schemas.openxmlformats.org/officeDocument/2006/relationships/hyperlink" Target="http://www.ebi.ac.uk/QuickGO/GTerm?id=GO:0031938" TargetMode="External"/><Relationship Id="rId4" Type="http://schemas.openxmlformats.org/officeDocument/2006/relationships/hyperlink" Target="http://www.broadinstitute.org/annotation/genome/paracoccidioides_brasiliensis/MultiHome.html" TargetMode="External"/><Relationship Id="rId5" Type="http://schemas.openxmlformats.org/officeDocument/2006/relationships/hyperlink" Target="http://www.ncbi.nlm.nih.gov/" TargetMode="External"/><Relationship Id="rId6" Type="http://schemas.openxmlformats.org/officeDocument/2006/relationships/hyperlink" Target="http://pedant.helmholtz-muenchen.de/pedant3htmlview/pedant3view?Method=analysis&amp;Db=p3_r48325_Par_brasi_Pb01" TargetMode="External"/><Relationship Id="rId7" Type="http://schemas.openxmlformats.org/officeDocument/2006/relationships/hyperlink" Target="http://www.uniprot.org/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0:56:00Z</dcterms:created>
  <dc:creator>Patricia</dc:creator>
  <dc:description/>
  <cp:keywords/>
  <dc:language>en-US</dc:language>
  <cp:lastModifiedBy>Patrícia de Sousa Lima</cp:lastModifiedBy>
  <cp:lastPrinted>2013-09-03T18:05:00Z</cp:lastPrinted>
  <dcterms:modified xsi:type="dcterms:W3CDTF">2014-04-06T10:08:00Z</dcterms:modified>
  <cp:revision>22</cp:revision>
  <dc:subject/>
  <dc:title/>
</cp:coreProperties>
</file>